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8BF" w:rsidRDefault="00697CF1" w:rsidP="00697CF1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7870371" cy="57236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1027" cy="573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CF1" w:rsidRDefault="00DB0F97">
      <w:r>
        <w:t xml:space="preserve">Additional file </w:t>
      </w:r>
      <w:r w:rsidR="00977408">
        <w:t>3</w:t>
      </w:r>
      <w:bookmarkStart w:id="0" w:name="_GoBack"/>
      <w:bookmarkEnd w:id="0"/>
      <w:r>
        <w:t>.</w:t>
      </w:r>
      <w:r w:rsidR="00697CF1">
        <w:t xml:space="preserve"> Figure </w:t>
      </w:r>
      <w:proofErr w:type="spellStart"/>
      <w:r>
        <w:t>S</w:t>
      </w:r>
      <w:r w:rsidR="00697CF1">
        <w:t>1</w:t>
      </w:r>
      <w:proofErr w:type="spellEnd"/>
      <w:r w:rsidR="00697CF1">
        <w:t>. Boxplot diagram of Cd concentration for cultivars within each vegetative tissue and throughout development. All boxes were calculated using the average Cd concentrations from three biological replicates.</w:t>
      </w:r>
      <w:r w:rsidR="00C204F8">
        <w:t xml:space="preserve"> To fully demonstrate the genotypic differences between cultivars in shoot tip and stem tissues, the Cd concentration</w:t>
      </w:r>
      <w:r w:rsidR="00D13A86">
        <w:t xml:space="preserve"> (y axis)</w:t>
      </w:r>
      <w:r w:rsidR="00C204F8">
        <w:t xml:space="preserve"> is expressed on a smaller scale than for root and leaf tissues.</w:t>
      </w:r>
    </w:p>
    <w:sectPr w:rsidR="00697CF1" w:rsidSect="00697C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CF1"/>
    <w:rsid w:val="00697CF1"/>
    <w:rsid w:val="007138BF"/>
    <w:rsid w:val="00977408"/>
    <w:rsid w:val="00C204F8"/>
    <w:rsid w:val="00D13A86"/>
    <w:rsid w:val="00DB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0C152-8780-4E85-B60B-D7D9AF37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, Megan</dc:creator>
  <cp:keywords/>
  <dc:description/>
  <cp:lastModifiedBy>Swathi R.</cp:lastModifiedBy>
  <cp:revision>5</cp:revision>
  <dcterms:created xsi:type="dcterms:W3CDTF">2020-08-11T15:42:00Z</dcterms:created>
  <dcterms:modified xsi:type="dcterms:W3CDTF">2020-09-02T05:58:00Z</dcterms:modified>
</cp:coreProperties>
</file>